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6C4A8F" w14:textId="5AA83DD4" w:rsidR="00FD6E06" w:rsidRPr="00FD6E06" w:rsidRDefault="00FD6E06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E74CF6">
        <w:rPr>
          <w:rStyle w:val="Strong"/>
          <w:rFonts w:ascii="Lucida Sans" w:hAnsi="Lucida Sans"/>
          <w:sz w:val="32"/>
          <w:szCs w:val="32"/>
        </w:rPr>
        <w:t xml:space="preserve"> -- </w:t>
      </w:r>
      <w:r w:rsidR="00E74CF6" w:rsidRPr="00E74CF6">
        <w:rPr>
          <w:rFonts w:ascii="Lucida Sans" w:hAnsi="Lucida Sans"/>
          <w:b/>
          <w:bCs/>
          <w:i/>
          <w:iCs/>
          <w:color w:val="5F497A" w:themeColor="accent4" w:themeShade="BF"/>
          <w:sz w:val="28"/>
          <w:szCs w:val="28"/>
          <w:lang w:val="en-AU"/>
        </w:rPr>
        <w:t xml:space="preserve">Prevalence of Problematic Digital Media Use Among Young Adults: </w:t>
      </w:r>
      <w:r w:rsidR="000728E9">
        <w:rPr>
          <w:rFonts w:ascii="Lucida Sans" w:hAnsi="Lucida Sans"/>
          <w:b/>
          <w:bCs/>
          <w:i/>
          <w:iCs/>
          <w:color w:val="5F497A" w:themeColor="accent4" w:themeShade="BF"/>
          <w:sz w:val="28"/>
          <w:szCs w:val="28"/>
          <w:lang w:val="en-AU"/>
        </w:rPr>
        <w:t>Protocol for a</w:t>
      </w:r>
      <w:r w:rsidR="00E74CF6" w:rsidRPr="00E74CF6">
        <w:rPr>
          <w:rFonts w:ascii="Lucida Sans" w:hAnsi="Lucida Sans"/>
          <w:b/>
          <w:bCs/>
          <w:i/>
          <w:iCs/>
          <w:color w:val="5F497A" w:themeColor="accent4" w:themeShade="BF"/>
          <w:sz w:val="28"/>
          <w:szCs w:val="28"/>
          <w:lang w:val="en-AU"/>
        </w:rPr>
        <w:t xml:space="preserve"> Systematic Review 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14:paraId="36CCB6F1" w14:textId="77777777" w:rsidR="00FD6E06" w:rsidRPr="00FD6E06" w:rsidRDefault="00FD6E06" w:rsidP="00FD6E06">
      <w:pPr>
        <w:pStyle w:val="Heading1"/>
        <w:rPr>
          <w:rFonts w:ascii="Lucida Sans" w:hAnsi="Lucida Sans"/>
          <w:sz w:val="22"/>
          <w:szCs w:val="22"/>
          <w:lang w:val="en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 protocol submissions to </w:t>
      </w:r>
      <w:r w:rsidRPr="00FD6E06">
        <w:rPr>
          <w:rStyle w:val="Strong"/>
          <w:rFonts w:ascii="Lucida Sans" w:hAnsi="Lucida Sans"/>
          <w:i/>
          <w:sz w:val="22"/>
          <w:szCs w:val="22"/>
        </w:rPr>
        <w:t>Systematic Review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Pr="00FD6E06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54"/>
        <w:gridCol w:w="555"/>
        <w:gridCol w:w="8795"/>
        <w:gridCol w:w="1134"/>
        <w:gridCol w:w="1123"/>
        <w:gridCol w:w="1421"/>
      </w:tblGrid>
      <w:tr w:rsidR="0068643A" w:rsidRPr="00EE17D5" w14:paraId="7026C3F9" w14:textId="77777777" w:rsidTr="71F7A6C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1CD05017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5AFC7B24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7BF419FF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7C7D635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5FD797F" w14:textId="77777777"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14:paraId="7C126D34" w14:textId="77777777" w:rsidTr="71F7A6C5">
        <w:trPr>
          <w:tblHeader/>
          <w:tblCellSpacing w:w="15" w:type="dxa"/>
        </w:trPr>
        <w:tc>
          <w:tcPr>
            <w:tcW w:w="2322" w:type="dxa"/>
            <w:vMerge/>
            <w:vAlign w:val="center"/>
          </w:tcPr>
          <w:p w14:paraId="672A6659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vAlign w:val="center"/>
          </w:tcPr>
          <w:p w14:paraId="0A37501D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vAlign w:val="center"/>
          </w:tcPr>
          <w:p w14:paraId="5DAB6C7B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B7FDD25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65804BD3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vAlign w:val="center"/>
          </w:tcPr>
          <w:p w14:paraId="02EB378F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142ACF90" w14:textId="77777777" w:rsidTr="71F7A6C5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580C3C7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68CAE2C9" w14:textId="77777777" w:rsidTr="71F7A6C5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36EBC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4947109C" w14:textId="77777777" w:rsidTr="71F7A6C5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B3CE1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6C217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F6199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99F79F7" w14:textId="50265B59" w:rsidR="0068643A" w:rsidRPr="00FD6E06" w:rsidRDefault="00855D94" w:rsidP="03B2F76C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bookmarkEnd w:id="0"/>
            <w:r w:rsidR="0068643A" w:rsidRPr="003F016E">
              <w:rPr>
                <w:sz w:val="24"/>
                <w:szCs w:val="24"/>
              </w:rPr>
              <w:fldChar w:fldCharType="begin"/>
            </w:r>
            <w:r w:rsidR="4F218609" w:rsidRPr="03B2F76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instrText>df</w:instrText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68643A" w:rsidRPr="003F016E">
              <w:rPr>
                <w:sz w:val="24"/>
                <w:szCs w:val="24"/>
              </w:rPr>
              <w:fldChar w:fldCharType="separate"/>
            </w:r>
            <w:r w:rsidR="00D018C1">
              <w:rPr>
                <w:b/>
                <w:bCs/>
                <w:sz w:val="24"/>
                <w:szCs w:val="24"/>
                <w:lang w:val="en-US"/>
              </w:rPr>
              <w:t>Error! Bookmark not defined.</w:t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D8F0F5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A05A809" w14:textId="3918D7FA" w:rsidR="0068643A" w:rsidRPr="00FD6E06" w:rsidRDefault="0060779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</w:tr>
      <w:tr w:rsidR="0068643A" w:rsidRPr="00FD6E06" w14:paraId="1FB6423B" w14:textId="77777777" w:rsidTr="71F7A6C5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2601F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8B6D6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B0B27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13E8F5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856258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A39BBE3" w14:textId="31062410" w:rsidR="0068643A" w:rsidRPr="00FD6E06" w:rsidRDefault="0060779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06F40013" w14:textId="77777777" w:rsidTr="71F7A6C5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A4E659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F999B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4D6EAF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84C1507" w14:textId="4F67D73A" w:rsidR="0068643A" w:rsidRPr="00FD6E06" w:rsidRDefault="008F70F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4412B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1C8F396" w14:textId="2C6C44E7" w:rsidR="0068643A" w:rsidRPr="00FD6E06" w:rsidRDefault="03B095F7" w:rsidP="71F7A6C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71F7A6C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7</w:t>
            </w:r>
          </w:p>
        </w:tc>
      </w:tr>
      <w:tr w:rsidR="0068643A" w:rsidRPr="00FD6E06" w14:paraId="651DA189" w14:textId="77777777" w:rsidTr="71F7A6C5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DBB1A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1C193050" w14:textId="77777777" w:rsidTr="71F7A6C5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8DB6A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482CC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BA05A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BC6DC9A" w14:textId="20A7470D" w:rsidR="0068643A" w:rsidRPr="00FD6E06" w:rsidRDefault="00ED381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222770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2A3D3EC" w14:textId="595A7D18" w:rsidR="0068643A" w:rsidRPr="00FD6E06" w:rsidRDefault="00EC55F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itle page/</w:t>
            </w:r>
            <w:r w:rsidR="00183E1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uthor contact information</w:t>
            </w:r>
          </w:p>
        </w:tc>
      </w:tr>
      <w:tr w:rsidR="0068643A" w:rsidRPr="00FD6E06" w14:paraId="145B2954" w14:textId="77777777" w:rsidTr="71F7A6C5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C72E4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31AA0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397B8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082CB4" w14:textId="5501ADF0" w:rsidR="0068643A" w:rsidRPr="00FD6E06" w:rsidRDefault="00855D9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60AF6C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D0B940D" w14:textId="6753669A" w:rsidR="0068643A" w:rsidRPr="00FD6E06" w:rsidRDefault="00EC55F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itle page/</w:t>
            </w:r>
            <w:r w:rsidR="00183E1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uthor contact information</w:t>
            </w:r>
          </w:p>
        </w:tc>
      </w:tr>
      <w:tr w:rsidR="0068643A" w:rsidRPr="00FD6E06" w14:paraId="5947F004" w14:textId="77777777" w:rsidTr="71F7A6C5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64AEF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98DEE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C9B07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D9EA80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24DF7F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E27B00A" w14:textId="337A31D5" w:rsidR="0068643A" w:rsidRPr="00FD6E06" w:rsidRDefault="00183E1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2AE0A6E8" w14:textId="77777777" w:rsidTr="71F7A6C5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F2C98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71E84F69" w14:textId="77777777" w:rsidTr="71F7A6C5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1A904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7A2CB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05DB63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F7EB898" w14:textId="32DC5D79" w:rsidR="0068643A" w:rsidRPr="00FD6E06" w:rsidRDefault="00EC55F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2D28B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0061E4C" w14:textId="7FE15C4D" w:rsidR="0068643A" w:rsidRPr="00FD6E06" w:rsidRDefault="00855D94" w:rsidP="005B7D9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Title page/Author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lastRenderedPageBreak/>
              <w:t xml:space="preserve">contact </w:t>
            </w:r>
            <w:r w:rsidR="00C023E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formation/</w:t>
            </w:r>
            <w:r w:rsidR="005B7D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="00C023E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anuscript</w:t>
            </w:r>
            <w:r w:rsidR="00A75FC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lines 379-380</w:t>
            </w:r>
          </w:p>
        </w:tc>
      </w:tr>
      <w:tr w:rsidR="0068643A" w:rsidRPr="00FD6E06" w14:paraId="2A507F00" w14:textId="77777777" w:rsidTr="71F7A6C5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892566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lastRenderedPageBreak/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73F45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84BDA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6194A08" w14:textId="61A9D0FB" w:rsidR="0068643A" w:rsidRPr="00FD6E06" w:rsidRDefault="00855D9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1FC1D2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4EAFD9C" w14:textId="6217F013" w:rsidR="0068643A" w:rsidRPr="00FD6E06" w:rsidRDefault="00855D9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itle page/Author contact information</w:t>
            </w:r>
          </w:p>
        </w:tc>
      </w:tr>
      <w:tr w:rsidR="0068643A" w:rsidRPr="00FD6E06" w14:paraId="51BB84CF" w14:textId="77777777" w:rsidTr="71F7A6C5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65C2C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72EA5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4C8716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034CE81" w14:textId="15C2EBB0" w:rsidR="0068643A" w:rsidRPr="00FD6E06" w:rsidRDefault="00855D9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39CD35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B94D5A5" w14:textId="0D8AAD83" w:rsidR="0068643A" w:rsidRPr="00FD6E06" w:rsidRDefault="00855D9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itle page/Author contact information</w:t>
            </w:r>
          </w:p>
        </w:tc>
      </w:tr>
      <w:tr w:rsidR="00BB4AE3" w:rsidRPr="00FD6E06" w14:paraId="3776BDA8" w14:textId="77777777" w:rsidTr="71F7A6C5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3F4B98B5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756DA9B6" w14:textId="77777777" w:rsidTr="71F7A6C5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97A59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B4EA1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3A796F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A580833" w14:textId="4B0683AF" w:rsidR="0068643A" w:rsidRPr="00FD6E06" w:rsidRDefault="00DE4ED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038F90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DEEC669" w14:textId="258E83AE" w:rsidR="0068643A" w:rsidRPr="00FD6E06" w:rsidRDefault="00DE4ED7" w:rsidP="71F7A6C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71F7A6C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  <w:r w:rsidR="00CE459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-117</w:t>
            </w:r>
          </w:p>
        </w:tc>
      </w:tr>
      <w:tr w:rsidR="0068643A" w:rsidRPr="00FD6E06" w14:paraId="0E033284" w14:textId="77777777" w:rsidTr="71F7A6C5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C82A2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697EE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B38602" w14:textId="77777777"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3656B9AB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5EFFE54" w14:textId="3F9E9967" w:rsidR="0068643A" w:rsidRPr="00FD6E06" w:rsidRDefault="00DE4ED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F91AA1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02654CE" w14:textId="541CC8B3" w:rsidR="2458E4D2" w:rsidRDefault="2458E4D2" w:rsidP="71F7A6C5">
            <w:pPr>
              <w:spacing w:beforeAutospacing="1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71F7A6C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46582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</w:t>
            </w:r>
            <w:r w:rsidR="00436DF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20</w:t>
            </w:r>
          </w:p>
          <w:p w14:paraId="45FB0818" w14:textId="00A3D166" w:rsidR="0068643A" w:rsidRPr="00FD6E06" w:rsidRDefault="2458E4D2" w:rsidP="71F7A6C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71F7A6C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436DF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-126</w:t>
            </w:r>
          </w:p>
        </w:tc>
      </w:tr>
      <w:tr w:rsidR="00BB4AE3" w:rsidRPr="00FD6E06" w14:paraId="76E6F24E" w14:textId="77777777" w:rsidTr="71F7A6C5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473381B9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2B76EEED" w14:textId="77777777" w:rsidTr="71F7A6C5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7CD85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4B0A20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50A54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E6D735E" w14:textId="6D0284D5" w:rsidR="0068643A" w:rsidRPr="00FD6E06" w:rsidRDefault="0020600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1610B3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49F31CB" w14:textId="4C43918D" w:rsidR="0068643A" w:rsidRPr="00FD6E06" w:rsidRDefault="00206006" w:rsidP="71F7A6C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71F7A6C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436DF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6-</w:t>
            </w:r>
            <w:r w:rsidR="00BF257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6</w:t>
            </w:r>
          </w:p>
        </w:tc>
      </w:tr>
      <w:tr w:rsidR="0068643A" w:rsidRPr="00FD6E06" w14:paraId="5A3339AF" w14:textId="77777777" w:rsidTr="71F7A6C5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1EE9E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2B730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0A8D4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BABF147" w14:textId="024F0321" w:rsidR="0068643A" w:rsidRPr="00FD6E06" w:rsidRDefault="005B666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71379B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3128261" w14:textId="1318A89A" w:rsidR="0068643A" w:rsidRPr="00FD6E06" w:rsidRDefault="005B6665" w:rsidP="71F7A6C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71F7A6C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1411C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1</w:t>
            </w:r>
            <w:r w:rsidR="00FA058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65</w:t>
            </w:r>
          </w:p>
        </w:tc>
      </w:tr>
      <w:tr w:rsidR="0068643A" w:rsidRPr="00FD6E06" w14:paraId="1DF72A06" w14:textId="77777777" w:rsidTr="71F7A6C5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97DB1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36975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FF551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C5F59D9" w14:textId="7E62B2DD" w:rsidR="0068643A" w:rsidRPr="00FD6E06" w:rsidRDefault="005B666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B68FC6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2486C05" w14:textId="1ABADCB9" w:rsidR="0068643A" w:rsidRPr="00FD6E06" w:rsidRDefault="005B666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ppendix I</w:t>
            </w:r>
          </w:p>
        </w:tc>
      </w:tr>
      <w:tr w:rsidR="00BB4AE3" w:rsidRPr="00FD6E06" w14:paraId="5AE303AF" w14:textId="77777777" w:rsidTr="71F7A6C5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343707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01F5A533" w14:textId="77777777" w:rsidTr="71F7A6C5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2D3FE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386D0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27E00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0ACE1A6" w14:textId="68ED5C2A" w:rsidR="0068643A" w:rsidRPr="00FD6E06" w:rsidRDefault="000A22E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C46D06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101652C" w14:textId="5BD591A0" w:rsidR="0068643A" w:rsidRPr="00FD6E06" w:rsidRDefault="00811E3F" w:rsidP="71F7A6C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5</w:t>
            </w:r>
            <w:r w:rsidR="00C9609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79</w:t>
            </w:r>
          </w:p>
        </w:tc>
      </w:tr>
      <w:tr w:rsidR="0068643A" w:rsidRPr="00FD6E06" w14:paraId="3B5CC476" w14:textId="77777777" w:rsidTr="71F7A6C5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CE967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2C5FB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1066A1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F8E588B" w14:textId="7EAC28D8" w:rsidR="0068643A" w:rsidRPr="00FD6E06" w:rsidRDefault="000A22E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7F0710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B99056E" w14:textId="10FE6D58" w:rsidR="0068643A" w:rsidRPr="00FD6E06" w:rsidRDefault="00855B8B" w:rsidP="71F7A6C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0-</w:t>
            </w:r>
            <w:r w:rsidR="0001693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0</w:t>
            </w:r>
          </w:p>
        </w:tc>
      </w:tr>
      <w:tr w:rsidR="0068643A" w:rsidRPr="00FD6E06" w14:paraId="20206BE3" w14:textId="77777777" w:rsidTr="71F7A6C5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6AB54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lastRenderedPageBreak/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EC6C9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D0B7F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63CBEFA" w14:textId="672FFBE3" w:rsidR="0068643A" w:rsidRPr="00FD6E06" w:rsidRDefault="000A22E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6B81BB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299C43A" w14:textId="19BE0D4D" w:rsidR="0068643A" w:rsidRPr="00FD6E06" w:rsidRDefault="006D2BF1" w:rsidP="71F7A6C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71F7A6C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A66DE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-</w:t>
            </w:r>
            <w:r w:rsidR="00F76C1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1</w:t>
            </w:r>
          </w:p>
        </w:tc>
      </w:tr>
      <w:tr w:rsidR="0068643A" w:rsidRPr="00FD6E06" w14:paraId="075F39FF" w14:textId="77777777" w:rsidTr="71F7A6C5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BC134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73E58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FE1ED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4B0F339" w14:textId="3D470ABE" w:rsidR="0068643A" w:rsidRPr="00FD6E06" w:rsidRDefault="000A22E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DC8487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DDBEF00" w14:textId="2ACDFCB9" w:rsidR="0068643A" w:rsidRPr="00FD6E06" w:rsidRDefault="006D2BF1" w:rsidP="71F7A6C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71F7A6C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FC3EA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-223</w:t>
            </w:r>
          </w:p>
        </w:tc>
      </w:tr>
      <w:tr w:rsidR="0068643A" w:rsidRPr="00FD6E06" w14:paraId="2FFDA11E" w14:textId="77777777" w:rsidTr="71F7A6C5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76B2E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F18D2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4024B5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1C42136" w14:textId="01888639" w:rsidR="0068643A" w:rsidRPr="00FD6E06" w:rsidRDefault="000A22E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81D2DE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461D779" w14:textId="34698D2B" w:rsidR="0068643A" w:rsidRPr="00FD6E06" w:rsidRDefault="0036685F" w:rsidP="71F7A6C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71F7A6C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D321F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-223</w:t>
            </w:r>
          </w:p>
        </w:tc>
      </w:tr>
      <w:tr w:rsidR="0068643A" w:rsidRPr="00FD6E06" w14:paraId="6AB82144" w14:textId="77777777" w:rsidTr="71F7A6C5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281CB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1E336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6A10E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50CE38F" w14:textId="00580300" w:rsidR="0068643A" w:rsidRPr="00FD6E06" w:rsidRDefault="004C138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73EC56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CF2D8B6" w14:textId="3F4CDF1E" w:rsidR="0068643A" w:rsidRPr="00FD6E06" w:rsidRDefault="004C138A" w:rsidP="71F7A6C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71F7A6C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6B4F6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1-211</w:t>
            </w:r>
          </w:p>
        </w:tc>
      </w:tr>
      <w:tr w:rsidR="00BB4AE3" w:rsidRPr="00FD6E06" w14:paraId="686A201D" w14:textId="77777777" w:rsidTr="71F7A6C5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C9FFB65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14:paraId="5FFFBFD8" w14:textId="77777777" w:rsidTr="71F7A6C5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D90A6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A99E53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D698E6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877B5CB" w14:textId="6A19BB5C" w:rsidR="0068643A" w:rsidRPr="00FD6E06" w:rsidRDefault="00517BB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F07BA0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FB78278" w14:textId="6C85C08B" w:rsidR="0068643A" w:rsidRPr="00FD6E06" w:rsidRDefault="004C6811" w:rsidP="71F7A6C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71F7A6C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935DA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0-249</w:t>
            </w:r>
          </w:p>
        </w:tc>
      </w:tr>
      <w:tr w:rsidR="0068643A" w:rsidRPr="00FD6E06" w14:paraId="040E5BBA" w14:textId="77777777" w:rsidTr="71F7A6C5">
        <w:trPr>
          <w:tblCellSpacing w:w="15" w:type="dxa"/>
        </w:trPr>
        <w:tc>
          <w:tcPr>
            <w:tcW w:w="2322" w:type="dxa"/>
            <w:vMerge/>
            <w:vAlign w:val="center"/>
            <w:hideMark/>
          </w:tcPr>
          <w:p w14:paraId="1FC39945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3A2A4D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B9BEB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2581BD6" w14:textId="0D6EB6C7" w:rsidR="0068643A" w:rsidRPr="00FD6E06" w:rsidRDefault="0079263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8631BB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562CB0E" w14:textId="7F8FE1CE" w:rsidR="002255EF" w:rsidRPr="00FD6E06" w:rsidRDefault="002255EF" w:rsidP="71F7A6C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50-257</w:t>
            </w:r>
          </w:p>
        </w:tc>
      </w:tr>
      <w:tr w:rsidR="0068643A" w:rsidRPr="00FD6E06" w14:paraId="7A89A0B6" w14:textId="77777777" w:rsidTr="71F7A6C5">
        <w:trPr>
          <w:tblCellSpacing w:w="15" w:type="dxa"/>
        </w:trPr>
        <w:tc>
          <w:tcPr>
            <w:tcW w:w="2322" w:type="dxa"/>
            <w:vMerge/>
            <w:vAlign w:val="center"/>
            <w:hideMark/>
          </w:tcPr>
          <w:p w14:paraId="34CE0A41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8587B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93ED3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3CD602F" w14:textId="1A1A77AD" w:rsidR="0068643A" w:rsidRPr="00FD6E06" w:rsidRDefault="0079263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0EB648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2EBF3C5" w14:textId="39B95061" w:rsidR="0068643A" w:rsidRPr="00FD6E06" w:rsidRDefault="00792630" w:rsidP="71F7A6C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71F7A6C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8E413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8-265</w:t>
            </w:r>
          </w:p>
        </w:tc>
      </w:tr>
      <w:tr w:rsidR="0068643A" w:rsidRPr="00FD6E06" w14:paraId="2778564E" w14:textId="77777777" w:rsidTr="71F7A6C5">
        <w:trPr>
          <w:tblCellSpacing w:w="15" w:type="dxa"/>
        </w:trPr>
        <w:tc>
          <w:tcPr>
            <w:tcW w:w="2322" w:type="dxa"/>
            <w:vMerge/>
            <w:vAlign w:val="center"/>
            <w:hideMark/>
          </w:tcPr>
          <w:p w14:paraId="6D98A12B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7D55D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3394A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8DEAD9F" w14:textId="70BC9B8D" w:rsidR="0068643A" w:rsidRPr="00FD6E06" w:rsidRDefault="0079263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B19E8D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946DB82" w14:textId="6EB3F821" w:rsidR="0068643A" w:rsidRPr="00FD6E06" w:rsidRDefault="0033225A" w:rsidP="71F7A6C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66-268</w:t>
            </w:r>
          </w:p>
        </w:tc>
      </w:tr>
      <w:tr w:rsidR="0068643A" w:rsidRPr="00FD6E06" w14:paraId="40CEB790" w14:textId="77777777" w:rsidTr="71F7A6C5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6730E8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B5E79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745BF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F810968" w14:textId="0E6AAA25" w:rsidR="0068643A" w:rsidRPr="00FD6E06" w:rsidRDefault="00C91A7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5B0B06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997CC1D" w14:textId="19BB6D10" w:rsidR="0068643A" w:rsidRPr="00FD6E06" w:rsidRDefault="00C91A73" w:rsidP="71F7A6C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71F7A6C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816F5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3-265</w:t>
            </w:r>
          </w:p>
        </w:tc>
      </w:tr>
      <w:tr w:rsidR="0068643A" w:rsidRPr="00FD6E06" w14:paraId="02CD01A5" w14:textId="77777777" w:rsidTr="71F7A6C5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AE281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1B77A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BABE0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828632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517BFA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10FFD37" w14:textId="4D7849B7" w:rsidR="0068643A" w:rsidRPr="00FD6E06" w:rsidRDefault="001B15A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—not required yet for prevalence SRs but a group is working on this.</w:t>
            </w:r>
          </w:p>
        </w:tc>
      </w:tr>
    </w:tbl>
    <w:p w14:paraId="6B699379" w14:textId="77777777"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045A9EF" w14:textId="77777777" w:rsidR="009568C1" w:rsidRDefault="009568C1" w:rsidP="00FD6E06">
      <w:pPr>
        <w:spacing w:after="0" w:line="240" w:lineRule="auto"/>
      </w:pPr>
      <w:r>
        <w:separator/>
      </w:r>
    </w:p>
  </w:endnote>
  <w:endnote w:type="continuationSeparator" w:id="0">
    <w:p w14:paraId="1F47ACCA" w14:textId="77777777" w:rsidR="009568C1" w:rsidRDefault="009568C1" w:rsidP="00FD6E06">
      <w:pPr>
        <w:spacing w:after="0" w:line="240" w:lineRule="auto"/>
      </w:pPr>
      <w:r>
        <w:continuationSeparator/>
      </w:r>
    </w:p>
  </w:endnote>
  <w:endnote w:type="continuationNotice" w:id="1">
    <w:p w14:paraId="275D7349" w14:textId="77777777" w:rsidR="009568C1" w:rsidRDefault="009568C1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25ED14D" w14:textId="77777777"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eastAsia="en-GB"/>
      </w:rPr>
      <w:drawing>
        <wp:inline distT="0" distB="0" distL="0" distR="0" wp14:anchorId="4D00A5C3" wp14:editId="2CE404BB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2144A3D" w14:textId="77777777" w:rsidR="009568C1" w:rsidRDefault="009568C1" w:rsidP="00FD6E06">
      <w:pPr>
        <w:spacing w:after="0" w:line="240" w:lineRule="auto"/>
      </w:pPr>
      <w:r>
        <w:separator/>
      </w:r>
    </w:p>
  </w:footnote>
  <w:footnote w:type="continuationSeparator" w:id="0">
    <w:p w14:paraId="15E9ED39" w14:textId="77777777" w:rsidR="009568C1" w:rsidRDefault="009568C1" w:rsidP="00FD6E06">
      <w:pPr>
        <w:spacing w:after="0" w:line="240" w:lineRule="auto"/>
      </w:pPr>
      <w:r>
        <w:continuationSeparator/>
      </w:r>
    </w:p>
  </w:footnote>
  <w:footnote w:type="continuationNotice" w:id="1">
    <w:p w14:paraId="53E2E069" w14:textId="77777777" w:rsidR="009568C1" w:rsidRDefault="009568C1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3D3D22A9" w14:textId="77777777"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B20D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FE9F23F" w14:textId="77777777"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8508761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6E06"/>
    <w:rsid w:val="00016931"/>
    <w:rsid w:val="000728E9"/>
    <w:rsid w:val="0009593B"/>
    <w:rsid w:val="000A22E0"/>
    <w:rsid w:val="00127C92"/>
    <w:rsid w:val="001411C9"/>
    <w:rsid w:val="00183E14"/>
    <w:rsid w:val="001B15AA"/>
    <w:rsid w:val="001E4CA1"/>
    <w:rsid w:val="00206006"/>
    <w:rsid w:val="002253F7"/>
    <w:rsid w:val="002255EF"/>
    <w:rsid w:val="002363D3"/>
    <w:rsid w:val="00295E30"/>
    <w:rsid w:val="002A7045"/>
    <w:rsid w:val="00331013"/>
    <w:rsid w:val="0033225A"/>
    <w:rsid w:val="0036685F"/>
    <w:rsid w:val="00377689"/>
    <w:rsid w:val="00402946"/>
    <w:rsid w:val="004145D3"/>
    <w:rsid w:val="00425FF0"/>
    <w:rsid w:val="00436DFA"/>
    <w:rsid w:val="0044248B"/>
    <w:rsid w:val="00445558"/>
    <w:rsid w:val="00465827"/>
    <w:rsid w:val="00483915"/>
    <w:rsid w:val="004C138A"/>
    <w:rsid w:val="004C4D52"/>
    <w:rsid w:val="004C6811"/>
    <w:rsid w:val="004E2FB3"/>
    <w:rsid w:val="005037C3"/>
    <w:rsid w:val="00517BBB"/>
    <w:rsid w:val="0052207C"/>
    <w:rsid w:val="005822F1"/>
    <w:rsid w:val="005B6665"/>
    <w:rsid w:val="005B7D9D"/>
    <w:rsid w:val="00607797"/>
    <w:rsid w:val="00607989"/>
    <w:rsid w:val="00664936"/>
    <w:rsid w:val="0068643A"/>
    <w:rsid w:val="006B4F6F"/>
    <w:rsid w:val="006D2BF1"/>
    <w:rsid w:val="00717350"/>
    <w:rsid w:val="00742BEA"/>
    <w:rsid w:val="00750A0E"/>
    <w:rsid w:val="007924AC"/>
    <w:rsid w:val="00792630"/>
    <w:rsid w:val="007D149D"/>
    <w:rsid w:val="007E503D"/>
    <w:rsid w:val="00811E3F"/>
    <w:rsid w:val="00816F5F"/>
    <w:rsid w:val="00855B8B"/>
    <w:rsid w:val="00855D94"/>
    <w:rsid w:val="00867CB5"/>
    <w:rsid w:val="008E413D"/>
    <w:rsid w:val="008F2735"/>
    <w:rsid w:val="008F70F4"/>
    <w:rsid w:val="00935DA2"/>
    <w:rsid w:val="009568C1"/>
    <w:rsid w:val="009630BD"/>
    <w:rsid w:val="0098705B"/>
    <w:rsid w:val="009A3784"/>
    <w:rsid w:val="009B20D2"/>
    <w:rsid w:val="00A0782F"/>
    <w:rsid w:val="00A35549"/>
    <w:rsid w:val="00A66DE4"/>
    <w:rsid w:val="00A75FCD"/>
    <w:rsid w:val="00B567D4"/>
    <w:rsid w:val="00B961C9"/>
    <w:rsid w:val="00BB4AE3"/>
    <w:rsid w:val="00BF257E"/>
    <w:rsid w:val="00C023E3"/>
    <w:rsid w:val="00C2159A"/>
    <w:rsid w:val="00C24C8B"/>
    <w:rsid w:val="00C631DC"/>
    <w:rsid w:val="00C726AB"/>
    <w:rsid w:val="00C77BBB"/>
    <w:rsid w:val="00C91A73"/>
    <w:rsid w:val="00C96093"/>
    <w:rsid w:val="00CA6DD4"/>
    <w:rsid w:val="00CD195F"/>
    <w:rsid w:val="00CE459A"/>
    <w:rsid w:val="00D018C1"/>
    <w:rsid w:val="00D321F5"/>
    <w:rsid w:val="00DA1558"/>
    <w:rsid w:val="00DD5487"/>
    <w:rsid w:val="00DE4ED7"/>
    <w:rsid w:val="00E02EAB"/>
    <w:rsid w:val="00E25D47"/>
    <w:rsid w:val="00E5228A"/>
    <w:rsid w:val="00E74CF6"/>
    <w:rsid w:val="00EC55F8"/>
    <w:rsid w:val="00ED381A"/>
    <w:rsid w:val="00ED5F07"/>
    <w:rsid w:val="00EE17D5"/>
    <w:rsid w:val="00F513EB"/>
    <w:rsid w:val="00F76C1D"/>
    <w:rsid w:val="00F901FE"/>
    <w:rsid w:val="00F90802"/>
    <w:rsid w:val="00FA058F"/>
    <w:rsid w:val="00FB0F48"/>
    <w:rsid w:val="00FC3EA3"/>
    <w:rsid w:val="00FD4190"/>
    <w:rsid w:val="00FD6E06"/>
    <w:rsid w:val="03B095F7"/>
    <w:rsid w:val="03B2F76C"/>
    <w:rsid w:val="04E4D3D5"/>
    <w:rsid w:val="061A6750"/>
    <w:rsid w:val="07C76BA1"/>
    <w:rsid w:val="0A19A323"/>
    <w:rsid w:val="0A67929B"/>
    <w:rsid w:val="0A9C7A79"/>
    <w:rsid w:val="0AD857D1"/>
    <w:rsid w:val="0BF01572"/>
    <w:rsid w:val="0D174FC4"/>
    <w:rsid w:val="0EDC45F0"/>
    <w:rsid w:val="10560184"/>
    <w:rsid w:val="10AA008F"/>
    <w:rsid w:val="142F4092"/>
    <w:rsid w:val="17AFB530"/>
    <w:rsid w:val="180CE59A"/>
    <w:rsid w:val="188341CC"/>
    <w:rsid w:val="1927C274"/>
    <w:rsid w:val="1DAF0AED"/>
    <w:rsid w:val="1F74DE15"/>
    <w:rsid w:val="1FEB250F"/>
    <w:rsid w:val="209C1CB4"/>
    <w:rsid w:val="20A4CA98"/>
    <w:rsid w:val="2458E4D2"/>
    <w:rsid w:val="2879F498"/>
    <w:rsid w:val="2F7AC13B"/>
    <w:rsid w:val="3201EA0F"/>
    <w:rsid w:val="321CEAEA"/>
    <w:rsid w:val="33457424"/>
    <w:rsid w:val="33782409"/>
    <w:rsid w:val="34D8EDED"/>
    <w:rsid w:val="36E54179"/>
    <w:rsid w:val="3B082815"/>
    <w:rsid w:val="3B6AD174"/>
    <w:rsid w:val="45B4D4EE"/>
    <w:rsid w:val="4895E25B"/>
    <w:rsid w:val="4A34C5DC"/>
    <w:rsid w:val="4DC8E526"/>
    <w:rsid w:val="4E0CF4E4"/>
    <w:rsid w:val="4F218609"/>
    <w:rsid w:val="4F9447AF"/>
    <w:rsid w:val="545E5CEF"/>
    <w:rsid w:val="54D88B86"/>
    <w:rsid w:val="5DC88C17"/>
    <w:rsid w:val="5E1D8047"/>
    <w:rsid w:val="6289DA21"/>
    <w:rsid w:val="66BC629E"/>
    <w:rsid w:val="67DB7A24"/>
    <w:rsid w:val="6AB25C9D"/>
    <w:rsid w:val="6B1E3AED"/>
    <w:rsid w:val="6EE5C288"/>
    <w:rsid w:val="71F7A6C5"/>
    <w:rsid w:val="7487FD1C"/>
    <w:rsid w:val="74F4608E"/>
    <w:rsid w:val="7586FFF7"/>
    <w:rsid w:val="75A656AF"/>
    <w:rsid w:val="78D8AE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FF5CFC1"/>
  <w15:docId w15:val="{2AF1356D-9407-441D-AE23-4AD14E9470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875</Words>
  <Characters>4988</Characters>
  <Application>Microsoft Office Word</Application>
  <DocSecurity>0</DocSecurity>
  <Lines>41</Lines>
  <Paragraphs>11</Paragraphs>
  <ScaleCrop>false</ScaleCrop>
  <Company>Springer-SBM</Company>
  <LinksUpToDate>false</LinksUpToDate>
  <CharactersWithSpaces>58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Rachelle Chanmany Pastor</cp:lastModifiedBy>
  <cp:revision>2</cp:revision>
  <cp:lastPrinted>2025-08-12T02:58:00Z</cp:lastPrinted>
  <dcterms:created xsi:type="dcterms:W3CDTF">2026-01-31T01:33:00Z</dcterms:created>
  <dcterms:modified xsi:type="dcterms:W3CDTF">2026-01-31T01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f6010e4-b415-47ac-b810-c21adfc88ad0</vt:lpwstr>
  </property>
</Properties>
</file>